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6A2D0A" w14:textId="6DDB6501" w:rsidR="00A751E4" w:rsidRPr="004210B4" w:rsidRDefault="004210B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S1. Taxonomic identification and pharmacopeial </w:t>
      </w:r>
      <w:r w:rsidR="008C3CF8">
        <w:rPr>
          <w:rFonts w:ascii="Times New Roman" w:hAnsi="Times New Roman" w:cs="Times New Roman"/>
        </w:rPr>
        <w:t>characterization</w:t>
      </w:r>
      <w:r>
        <w:rPr>
          <w:rFonts w:ascii="Times New Roman" w:hAnsi="Times New Roman" w:cs="Times New Roman"/>
        </w:rPr>
        <w:t xml:space="preserve"> of botanical drugs used in the 11 classic formula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 appearing ≥5 times.</w:t>
      </w:r>
    </w:p>
    <w:tbl>
      <w:tblPr>
        <w:tblW w:w="4992" w:type="pct"/>
        <w:tblLayout w:type="fixed"/>
        <w:tblLook w:val="04A0" w:firstRow="1" w:lastRow="0" w:firstColumn="1" w:lastColumn="0" w:noHBand="0" w:noVBand="1"/>
      </w:tblPr>
      <w:tblGrid>
        <w:gridCol w:w="1520"/>
        <w:gridCol w:w="3885"/>
        <w:gridCol w:w="1072"/>
        <w:gridCol w:w="814"/>
        <w:gridCol w:w="1699"/>
      </w:tblGrid>
      <w:tr w:rsidR="002A2C29" w14:paraId="6FFE7DAB" w14:textId="77777777">
        <w:trPr>
          <w:trHeight w:val="227"/>
        </w:trPr>
        <w:tc>
          <w:tcPr>
            <w:tcW w:w="8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14:paraId="09C8B045" w14:textId="041B67EB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Botanical drug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br/>
              <w:t>(Chinese name)</w:t>
            </w:r>
          </w:p>
        </w:tc>
        <w:tc>
          <w:tcPr>
            <w:tcW w:w="21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14:paraId="623EA20C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alidated species name [family; pharmacopeial drug name]</w:t>
            </w:r>
          </w:p>
        </w:tc>
        <w:tc>
          <w:tcPr>
            <w:tcW w:w="5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14:paraId="02FC3D79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rt used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14:paraId="46D094C8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eight ratio</w:t>
            </w:r>
          </w:p>
        </w:tc>
        <w:tc>
          <w:tcPr>
            <w:tcW w:w="9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14:paraId="79AE0273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tes</w:t>
            </w:r>
          </w:p>
        </w:tc>
      </w:tr>
      <w:tr w:rsidR="002A2C29" w14:paraId="1F47008A" w14:textId="77777777">
        <w:trPr>
          <w:trHeight w:val="227"/>
        </w:trPr>
        <w:tc>
          <w:tcPr>
            <w:tcW w:w="5000" w:type="pct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14:paraId="4CFD952B" w14:textId="77777777" w:rsidR="002A2C29" w:rsidRDefault="00000000">
            <w:pPr>
              <w:widowControl/>
              <w:spacing w:before="120" w:after="24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Xuefu Zhuyu Decoction</w:t>
            </w:r>
          </w:p>
        </w:tc>
      </w:tr>
      <w:tr w:rsidR="002A2C29" w14:paraId="295CCF2A" w14:textId="77777777">
        <w:trPr>
          <w:trHeight w:val="227"/>
        </w:trPr>
        <w:tc>
          <w:tcPr>
            <w:tcW w:w="8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5A3AB5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aihu (</w:t>
            </w:r>
            <w:r>
              <w:rPr>
                <w:rFonts w:ascii="Times New Roman" w:eastAsia="DengXian Light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柴胡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1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159E4A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upleurum chinense DC. or Bupleurum scorzonerifolium Willd. [Apiaceae; Bupleuri Radix]</w:t>
            </w:r>
          </w:p>
        </w:tc>
        <w:tc>
          <w:tcPr>
            <w:tcW w:w="5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0A54EF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ried root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09C5D1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9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7870CF" w14:textId="77777777" w:rsidR="002A2C29" w:rsidRDefault="002A2C29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2A2C29" w14:paraId="5C39D258" w14:textId="77777777">
        <w:trPr>
          <w:trHeight w:val="227"/>
        </w:trPr>
        <w:tc>
          <w:tcPr>
            <w:tcW w:w="8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C53D27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anggui (</w:t>
            </w:r>
            <w:r>
              <w:rPr>
                <w:rFonts w:ascii="Times New Roman" w:eastAsia="DengXian Light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当归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1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AC86B1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ngelica sinensis (Oliv.) Diels [Apiaceae; Angelicae Sinensis Radix]</w:t>
            </w:r>
          </w:p>
        </w:tc>
        <w:tc>
          <w:tcPr>
            <w:tcW w:w="5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591896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ried root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EEFA7F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9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159B0F" w14:textId="77777777" w:rsidR="002A2C29" w:rsidRDefault="002A2C29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2A2C29" w14:paraId="57AA5123" w14:textId="77777777">
        <w:trPr>
          <w:trHeight w:val="227"/>
        </w:trPr>
        <w:tc>
          <w:tcPr>
            <w:tcW w:w="8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9E0798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oren (</w:t>
            </w:r>
            <w:r>
              <w:rPr>
                <w:rFonts w:ascii="Times New Roman" w:eastAsia="DengXian Light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桃仁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1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F42CBB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unus persica (L.) Batsch or Prunus davidiana (Carr.) Franch. [Rosaceae; Persicae Semen]</w:t>
            </w:r>
          </w:p>
        </w:tc>
        <w:tc>
          <w:tcPr>
            <w:tcW w:w="5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3EC423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ried mature seed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26AF94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9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9C4596" w14:textId="77777777" w:rsidR="002A2C29" w:rsidRDefault="002A2C29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2A2C29" w14:paraId="6627A6F7" w14:textId="77777777">
        <w:trPr>
          <w:trHeight w:val="227"/>
        </w:trPr>
        <w:tc>
          <w:tcPr>
            <w:tcW w:w="8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B27C92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onghua (</w:t>
            </w:r>
            <w:r>
              <w:rPr>
                <w:rFonts w:ascii="Times New Roman" w:eastAsia="DengXian Light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红花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1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64C2FE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rthamus tinctorius L. [Asteraceae; Carthami Flos]</w:t>
            </w:r>
          </w:p>
        </w:tc>
        <w:tc>
          <w:tcPr>
            <w:tcW w:w="5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9D12ED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ried flower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C756ED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9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FF6CDF" w14:textId="77777777" w:rsidR="002A2C29" w:rsidRDefault="002A2C29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2A2C29" w14:paraId="2A9303D6" w14:textId="77777777">
        <w:trPr>
          <w:trHeight w:val="227"/>
        </w:trPr>
        <w:tc>
          <w:tcPr>
            <w:tcW w:w="8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405E22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hengdihuang (</w:t>
            </w:r>
            <w:r>
              <w:rPr>
                <w:rFonts w:ascii="Times New Roman" w:eastAsia="DengXian Light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生地黄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1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F51E1F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hmannia glutinosa (Gaertn.) DC. [Orobanchaceae; Rehmanniae Radix]</w:t>
            </w:r>
          </w:p>
        </w:tc>
        <w:tc>
          <w:tcPr>
            <w:tcW w:w="5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B60000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aw/dried root tuber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E8CAAA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9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F8E010" w14:textId="77777777" w:rsidR="002A2C29" w:rsidRDefault="002A2C29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2A2C29" w14:paraId="2232A8A5" w14:textId="77777777">
        <w:trPr>
          <w:trHeight w:val="227"/>
        </w:trPr>
        <w:tc>
          <w:tcPr>
            <w:tcW w:w="8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B544C4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uanxiong (</w:t>
            </w:r>
            <w:r>
              <w:rPr>
                <w:rFonts w:ascii="Times New Roman" w:eastAsia="DengXian Light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川芎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1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1CDBA5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igusticum chuanxiong Hort. [Apiaceae; Chuanxiong Rhizoma]</w:t>
            </w:r>
          </w:p>
        </w:tc>
        <w:tc>
          <w:tcPr>
            <w:tcW w:w="5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B4DFC6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ried rhizome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113132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9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3924CB" w14:textId="77777777" w:rsidR="002A2C29" w:rsidRDefault="002A2C29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2A2C29" w14:paraId="792AD42B" w14:textId="77777777">
        <w:trPr>
          <w:trHeight w:val="227"/>
        </w:trPr>
        <w:tc>
          <w:tcPr>
            <w:tcW w:w="8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DDC196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ishao (</w:t>
            </w:r>
            <w:r>
              <w:rPr>
                <w:rFonts w:ascii="Times New Roman" w:eastAsia="DengXian Light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赤芍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1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B6CE7C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eonia lactiflora Pall. or Paeonia veitchii Lynch [Paeoniaceae; Paeoniae Radix Rubra]</w:t>
            </w:r>
          </w:p>
        </w:tc>
        <w:tc>
          <w:tcPr>
            <w:tcW w:w="5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4E5839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ried root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D68855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9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ED0833" w14:textId="77777777" w:rsidR="002A2C29" w:rsidRDefault="002A2C29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2A2C29" w14:paraId="42454040" w14:textId="77777777">
        <w:trPr>
          <w:trHeight w:val="227"/>
        </w:trPr>
        <w:tc>
          <w:tcPr>
            <w:tcW w:w="8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B8992F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iuxi (</w:t>
            </w:r>
            <w:r>
              <w:rPr>
                <w:rFonts w:ascii="Times New Roman" w:eastAsia="DengXian Light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牛膝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1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C1B40D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hyranthes bidentata Blume [Amaranthaceae; Achyranthis Bidentatae Radix]</w:t>
            </w:r>
          </w:p>
        </w:tc>
        <w:tc>
          <w:tcPr>
            <w:tcW w:w="5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CAC877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ried root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57C208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9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456396" w14:textId="77777777" w:rsidR="002A2C29" w:rsidRDefault="002A2C29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2A2C29" w14:paraId="1EB669E7" w14:textId="77777777">
        <w:trPr>
          <w:trHeight w:val="227"/>
        </w:trPr>
        <w:tc>
          <w:tcPr>
            <w:tcW w:w="8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54DAEC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iegeng (</w:t>
            </w:r>
            <w:r>
              <w:rPr>
                <w:rFonts w:ascii="Times New Roman" w:eastAsia="DengXian Light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桔梗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1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4328C9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latycodon grandiflorus (Jacq.) A.DC. [Campanulaceae; Platycodonis Radix]</w:t>
            </w:r>
          </w:p>
        </w:tc>
        <w:tc>
          <w:tcPr>
            <w:tcW w:w="5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7F157C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ried root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E322F8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9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047155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2A2C29" w14:paraId="4069A1AA" w14:textId="77777777">
        <w:trPr>
          <w:trHeight w:val="227"/>
        </w:trPr>
        <w:tc>
          <w:tcPr>
            <w:tcW w:w="8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AF367C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Zhiqiao (</w:t>
            </w:r>
            <w:r>
              <w:rPr>
                <w:rFonts w:ascii="Times New Roman" w:eastAsia="DengXian Light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枳壳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1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B591BC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itrus × aurantium L. [Rutaceae; Aurantii Fructus]</w:t>
            </w:r>
          </w:p>
        </w:tc>
        <w:tc>
          <w:tcPr>
            <w:tcW w:w="5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01B130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ried immature fruit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57D169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9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08ADD4" w14:textId="77777777" w:rsidR="002A2C29" w:rsidRDefault="002A2C29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2A2C29" w14:paraId="0FD7118D" w14:textId="77777777">
        <w:trPr>
          <w:trHeight w:val="227"/>
        </w:trPr>
        <w:tc>
          <w:tcPr>
            <w:tcW w:w="8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0F5010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ncao (</w:t>
            </w:r>
            <w:r>
              <w:rPr>
                <w:rFonts w:ascii="Times New Roman" w:eastAsia="DengXian Light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甘草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1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86202C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Glycyrrhiza uralensis Fisch. ex DC., or G. inflata Bat., or G. glabra L. [Fabaceae; Glycyrrhizae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Radix et Rhizoma]</w:t>
            </w:r>
          </w:p>
        </w:tc>
        <w:tc>
          <w:tcPr>
            <w:tcW w:w="5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342126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 xml:space="preserve">Dried root and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rhizome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D8B897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2</w:t>
            </w:r>
          </w:p>
        </w:tc>
        <w:tc>
          <w:tcPr>
            <w:tcW w:w="9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9C6A8D" w14:textId="77777777" w:rsidR="002A2C29" w:rsidRDefault="002A2C29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2A2C29" w14:paraId="50E32C45" w14:textId="77777777">
        <w:trPr>
          <w:trHeight w:val="90"/>
        </w:trPr>
        <w:tc>
          <w:tcPr>
            <w:tcW w:w="5000" w:type="pct"/>
            <w:gridSpan w:val="5"/>
            <w:tcBorders>
              <w:top w:val="single" w:sz="4" w:space="0" w:color="000000"/>
              <w:left w:val="single" w:sz="4" w:space="0" w:color="9BC2E6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14:paraId="4AA146F2" w14:textId="77777777" w:rsidR="002A2C29" w:rsidRDefault="00000000">
            <w:pPr>
              <w:widowControl/>
              <w:spacing w:before="120" w:after="24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ohong Siwu Decoction</w:t>
            </w:r>
          </w:p>
        </w:tc>
      </w:tr>
      <w:tr w:rsidR="002A2C29" w14:paraId="06EA2149" w14:textId="77777777">
        <w:trPr>
          <w:trHeight w:val="227"/>
        </w:trPr>
        <w:tc>
          <w:tcPr>
            <w:tcW w:w="8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E4BDE0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anggui (</w:t>
            </w:r>
            <w:r>
              <w:rPr>
                <w:rFonts w:ascii="Times New Roman" w:eastAsia="DengXian Light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当归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1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0172F5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ngelica sinensis (Oliv.) Diels [Apiaceae; Angelicae Sinensis Radix]</w:t>
            </w:r>
          </w:p>
        </w:tc>
        <w:tc>
          <w:tcPr>
            <w:tcW w:w="5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4DA5CF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ried root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AEA882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9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4BC975" w14:textId="77777777" w:rsidR="002A2C29" w:rsidRDefault="002A2C29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2A2C29" w14:paraId="6C650FE9" w14:textId="77777777">
        <w:trPr>
          <w:trHeight w:val="227"/>
        </w:trPr>
        <w:tc>
          <w:tcPr>
            <w:tcW w:w="8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A67607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uanxiong (</w:t>
            </w:r>
            <w:r>
              <w:rPr>
                <w:rFonts w:ascii="Times New Roman" w:eastAsia="DengXian Light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川芎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1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138930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igusticum chuanxiong Hort. [Apiaceae; Chuanxiong Rhizoma]</w:t>
            </w:r>
          </w:p>
        </w:tc>
        <w:tc>
          <w:tcPr>
            <w:tcW w:w="5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E7D831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ried rhizome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492D23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9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9D703A" w14:textId="77777777" w:rsidR="002A2C29" w:rsidRDefault="002A2C29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2A2C29" w14:paraId="3BE3FDEE" w14:textId="77777777">
        <w:trPr>
          <w:trHeight w:val="227"/>
        </w:trPr>
        <w:tc>
          <w:tcPr>
            <w:tcW w:w="8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3648F9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aishao (</w:t>
            </w:r>
            <w:r>
              <w:rPr>
                <w:rFonts w:ascii="Times New Roman" w:eastAsia="DengXian Light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白芍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1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0D99D7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eonia lactiflora Pall. [Paeoniaceae; Paeoniae Radix Alba]</w:t>
            </w:r>
          </w:p>
        </w:tc>
        <w:tc>
          <w:tcPr>
            <w:tcW w:w="5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1F6B84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ried peeled root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DE3B61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9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697744" w14:textId="77777777" w:rsidR="002A2C29" w:rsidRDefault="002A2C29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2A2C29" w14:paraId="3A934EF8" w14:textId="77777777">
        <w:trPr>
          <w:trHeight w:val="227"/>
        </w:trPr>
        <w:tc>
          <w:tcPr>
            <w:tcW w:w="8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361394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hudihuang (</w:t>
            </w:r>
            <w:r>
              <w:rPr>
                <w:rFonts w:ascii="Times New Roman" w:eastAsia="DengXian Light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熟地黄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1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2DDAFF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hmannia glutinosa (Gaertn.) DC. [Orobanchaceae; Rehmanniae Radix Praeparata]</w:t>
            </w:r>
          </w:p>
        </w:tc>
        <w:tc>
          <w:tcPr>
            <w:tcW w:w="5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6E12BA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epared root tuber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388F1E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9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67DCB1" w14:textId="77777777" w:rsidR="002A2C29" w:rsidRDefault="002A2C29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2A2C29" w14:paraId="650957D3" w14:textId="77777777">
        <w:trPr>
          <w:trHeight w:val="227"/>
        </w:trPr>
        <w:tc>
          <w:tcPr>
            <w:tcW w:w="8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4FF84D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oren (</w:t>
            </w:r>
            <w:r>
              <w:rPr>
                <w:rFonts w:ascii="Times New Roman" w:eastAsia="DengXian Light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桃仁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1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EBAAD1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unus persica (L.) Batsch or P. davidiana (Carr.) Franch. [Rosaceae; Persicae Semen]</w:t>
            </w:r>
          </w:p>
        </w:tc>
        <w:tc>
          <w:tcPr>
            <w:tcW w:w="5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555A10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ried mature seed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45F5BC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9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290A84" w14:textId="77777777" w:rsidR="002A2C29" w:rsidRDefault="002A2C29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2A2C29" w14:paraId="03A668C6" w14:textId="77777777">
        <w:trPr>
          <w:trHeight w:val="227"/>
        </w:trPr>
        <w:tc>
          <w:tcPr>
            <w:tcW w:w="845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68847610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onghua (</w:t>
            </w:r>
            <w:r>
              <w:rPr>
                <w:rFonts w:ascii="Times New Roman" w:eastAsia="DengXian Light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红花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161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4F5FFCC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rthamus tinctorius L. [Asteraceae; Carthami Flos]</w:t>
            </w:r>
          </w:p>
        </w:tc>
        <w:tc>
          <w:tcPr>
            <w:tcW w:w="596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58B8E460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ried flower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97AD84A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942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87C5EAB" w14:textId="77777777" w:rsidR="002A2C29" w:rsidRDefault="002A2C29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2A2C29" w14:paraId="03CEE9E6" w14:textId="77777777">
        <w:trPr>
          <w:trHeight w:val="227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BFBFBF"/>
            <w:vAlign w:val="center"/>
          </w:tcPr>
          <w:p w14:paraId="419F3D4E" w14:textId="77777777" w:rsidR="002A2C29" w:rsidRDefault="00000000">
            <w:pPr>
              <w:widowControl/>
              <w:spacing w:before="120" w:after="24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aihu Shugan San</w:t>
            </w:r>
          </w:p>
        </w:tc>
      </w:tr>
      <w:tr w:rsidR="002A2C29" w14:paraId="21790A50" w14:textId="77777777">
        <w:trPr>
          <w:trHeight w:val="227"/>
        </w:trPr>
        <w:tc>
          <w:tcPr>
            <w:tcW w:w="84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A43563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aihu (</w:t>
            </w:r>
            <w:r>
              <w:rPr>
                <w:rFonts w:ascii="Times New Roman" w:eastAsia="DengXian Light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柴胡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16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0EE849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upleurum chinense DC. or Bupleurum scorzonerifolium Willd. [Apiaceae; Bupleuri Radix]</w:t>
            </w:r>
          </w:p>
        </w:tc>
        <w:tc>
          <w:tcPr>
            <w:tcW w:w="59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120100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ried root</w:t>
            </w:r>
          </w:p>
        </w:tc>
        <w:tc>
          <w:tcPr>
            <w:tcW w:w="45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3E5BA1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94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5D19D3" w14:textId="77777777" w:rsidR="002A2C29" w:rsidRDefault="002A2C29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2A2C29" w14:paraId="3181B534" w14:textId="77777777">
        <w:trPr>
          <w:trHeight w:val="227"/>
        </w:trPr>
        <w:tc>
          <w:tcPr>
            <w:tcW w:w="8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4985A4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enpi (</w:t>
            </w:r>
            <w:r>
              <w:rPr>
                <w:rFonts w:ascii="Times New Roman" w:eastAsia="DengXian Light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陈皮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1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E6A8DF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itrus reticulata Blanco and cultivars [Rutaceae; Citri Reticulatae Pericarpium]</w:t>
            </w:r>
          </w:p>
        </w:tc>
        <w:tc>
          <w:tcPr>
            <w:tcW w:w="5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383571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ried ripe pericarp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85CF94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9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E35BD9" w14:textId="77777777" w:rsidR="002A2C29" w:rsidRDefault="002A2C29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2A2C29" w14:paraId="4D4737A7" w14:textId="77777777">
        <w:trPr>
          <w:trHeight w:val="227"/>
        </w:trPr>
        <w:tc>
          <w:tcPr>
            <w:tcW w:w="8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4EF3B8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uanxiong (</w:t>
            </w:r>
            <w:r>
              <w:rPr>
                <w:rFonts w:ascii="Times New Roman" w:eastAsia="DengXian Light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川芎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1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280CBC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igusticum chuanxiong Hort. [Apiaceae; Chuanxiong Rhizoma]</w:t>
            </w:r>
          </w:p>
        </w:tc>
        <w:tc>
          <w:tcPr>
            <w:tcW w:w="5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C02591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ried rhizome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A35118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9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A66AB7" w14:textId="77777777" w:rsidR="002A2C29" w:rsidRDefault="002A2C29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2A2C29" w14:paraId="3111C1B8" w14:textId="77777777">
        <w:trPr>
          <w:trHeight w:val="227"/>
        </w:trPr>
        <w:tc>
          <w:tcPr>
            <w:tcW w:w="8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57EDA4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Xiangfu (</w:t>
            </w:r>
            <w:r>
              <w:rPr>
                <w:rFonts w:ascii="Times New Roman" w:eastAsia="DengXian Light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香附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1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874ECE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yperus rotundus L. [Cyperaceae; Cyperi Rhizoma]</w:t>
            </w:r>
          </w:p>
        </w:tc>
        <w:tc>
          <w:tcPr>
            <w:tcW w:w="5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A43B46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ried rhizome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2EA2D9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9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AA4690" w14:textId="77777777" w:rsidR="002A2C29" w:rsidRDefault="002A2C29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2A2C29" w14:paraId="5C39D0B1" w14:textId="77777777">
        <w:trPr>
          <w:trHeight w:val="227"/>
        </w:trPr>
        <w:tc>
          <w:tcPr>
            <w:tcW w:w="8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CA4BDD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Zhiqiao (</w:t>
            </w:r>
            <w:r>
              <w:rPr>
                <w:rFonts w:ascii="Times New Roman" w:eastAsia="DengXian Light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枳壳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1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888836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itrus × aurantium L. and cultivars [Rutaceae; Aurantii Fructus]</w:t>
            </w:r>
          </w:p>
        </w:tc>
        <w:tc>
          <w:tcPr>
            <w:tcW w:w="5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20FCA7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Dried fruit (near-mature/older immature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stage)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61464B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3</w:t>
            </w:r>
          </w:p>
        </w:tc>
        <w:tc>
          <w:tcPr>
            <w:tcW w:w="9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95E200" w14:textId="77777777" w:rsidR="002A2C29" w:rsidRDefault="002A2C29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2A2C29" w14:paraId="784D5125" w14:textId="77777777">
        <w:trPr>
          <w:trHeight w:val="227"/>
        </w:trPr>
        <w:tc>
          <w:tcPr>
            <w:tcW w:w="8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BC7924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aishao (</w:t>
            </w:r>
            <w:r>
              <w:rPr>
                <w:rFonts w:ascii="Times New Roman" w:eastAsia="DengXian Light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芍药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</w:t>
            </w:r>
            <w:r>
              <w:rPr>
                <w:rFonts w:ascii="Times New Roman" w:eastAsia="DengXian Light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白芍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1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6D3439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eonia lactiflora Pall. [Paeoniaceae; Paeoniae Radix Alba]</w:t>
            </w:r>
          </w:p>
        </w:tc>
        <w:tc>
          <w:tcPr>
            <w:tcW w:w="5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495278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ried peeled root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BB3C64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9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9F0B33" w14:textId="77777777" w:rsidR="002A2C29" w:rsidRDefault="002A2C29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2A2C29" w14:paraId="701ACB2B" w14:textId="77777777">
        <w:trPr>
          <w:trHeight w:val="227"/>
        </w:trPr>
        <w:tc>
          <w:tcPr>
            <w:tcW w:w="845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966774B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Zhigancao (</w:t>
            </w:r>
            <w:r>
              <w:rPr>
                <w:rFonts w:ascii="Times New Roman" w:eastAsia="DengXian Light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炙甘草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161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8DCA3E6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lycyrrhiza uralensis Fisch. ex DC., G. inflata Bat., or G. glabra L. [Fabaceae; Glycyrrhizae Radix et Rhizoma]</w:t>
            </w:r>
          </w:p>
        </w:tc>
        <w:tc>
          <w:tcPr>
            <w:tcW w:w="596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FC7C917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oney-processed dried root and rhizome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3B486EA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42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019B172" w14:textId="77777777" w:rsidR="002A2C29" w:rsidRDefault="002A2C29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2A2C29" w14:paraId="70E22F6C" w14:textId="77777777">
        <w:trPr>
          <w:trHeight w:val="227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BFBFBF"/>
            <w:vAlign w:val="center"/>
          </w:tcPr>
          <w:p w14:paraId="60C0212B" w14:textId="77777777" w:rsidR="002A2C29" w:rsidRDefault="00000000">
            <w:pPr>
              <w:widowControl/>
              <w:spacing w:before="120" w:after="24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ngdan Xiegan Decoction</w:t>
            </w:r>
          </w:p>
        </w:tc>
      </w:tr>
      <w:tr w:rsidR="002A2C29" w14:paraId="11B95A7F" w14:textId="77777777">
        <w:trPr>
          <w:trHeight w:val="227"/>
        </w:trPr>
        <w:tc>
          <w:tcPr>
            <w:tcW w:w="84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67CC25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ngdancao (</w:t>
            </w:r>
            <w:r>
              <w:rPr>
                <w:rFonts w:ascii="Times New Roman" w:eastAsia="DengXian Light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龙胆草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16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468C61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entiana scabra Bunge, G. manshurica Kitag., G. triflora Pall., or G. rigescens Franch. [Gentianaceae; Gentianae Radix et Rhizoma]</w:t>
            </w:r>
          </w:p>
        </w:tc>
        <w:tc>
          <w:tcPr>
            <w:tcW w:w="59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E248AD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ried root and rhizome</w:t>
            </w:r>
          </w:p>
        </w:tc>
        <w:tc>
          <w:tcPr>
            <w:tcW w:w="45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BD5F5A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94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CAA20C" w14:textId="77777777" w:rsidR="002A2C29" w:rsidRDefault="002A2C29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2A2C29" w14:paraId="2C1E3605" w14:textId="77777777">
        <w:trPr>
          <w:trHeight w:val="227"/>
        </w:trPr>
        <w:tc>
          <w:tcPr>
            <w:tcW w:w="8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D3AC5C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uangqin (</w:t>
            </w:r>
            <w:r>
              <w:rPr>
                <w:rFonts w:ascii="Times New Roman" w:eastAsia="DengXian Light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黄芩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1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26CEE4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cutellaria baicalensis Georgi [Lamiaceae; Scutellariae Radix]</w:t>
            </w:r>
          </w:p>
        </w:tc>
        <w:tc>
          <w:tcPr>
            <w:tcW w:w="5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DABB02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ried root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5C1599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9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9ACBB3" w14:textId="77777777" w:rsidR="002A2C29" w:rsidRDefault="002A2C29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2A2C29" w14:paraId="434661E6" w14:textId="77777777">
        <w:trPr>
          <w:trHeight w:val="227"/>
        </w:trPr>
        <w:tc>
          <w:tcPr>
            <w:tcW w:w="8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CE0132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Zhizi (</w:t>
            </w:r>
            <w:r>
              <w:rPr>
                <w:rFonts w:ascii="Times New Roman" w:eastAsia="DengXian Light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栀子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1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18F877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rdenia jasminoides J.Ellis [Rubiaceae; Gardeniae Fructus]</w:t>
            </w:r>
          </w:p>
        </w:tc>
        <w:tc>
          <w:tcPr>
            <w:tcW w:w="5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CEFF25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ried ripe fruit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AADCAB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9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7501C9" w14:textId="77777777" w:rsidR="002A2C29" w:rsidRDefault="002A2C29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2A2C29" w14:paraId="1E2BD250" w14:textId="77777777">
        <w:trPr>
          <w:trHeight w:val="227"/>
        </w:trPr>
        <w:tc>
          <w:tcPr>
            <w:tcW w:w="8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D88954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Zexie (</w:t>
            </w:r>
            <w:r>
              <w:rPr>
                <w:rFonts w:ascii="Times New Roman" w:eastAsia="DengXian Light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泽泻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1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E2C4AF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lisma orientale (Sam.) Juzep. [Alismataceae; Alismatis Rhizoma]</w:t>
            </w:r>
          </w:p>
        </w:tc>
        <w:tc>
          <w:tcPr>
            <w:tcW w:w="5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216785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ried rhizome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EA5694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9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1A47A3" w14:textId="77777777" w:rsidR="002A2C29" w:rsidRDefault="002A2C29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2A2C29" w14:paraId="6A1C606C" w14:textId="77777777">
        <w:trPr>
          <w:trHeight w:val="227"/>
        </w:trPr>
        <w:tc>
          <w:tcPr>
            <w:tcW w:w="8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6ED018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utong (</w:t>
            </w:r>
            <w:r>
              <w:rPr>
                <w:rFonts w:ascii="Times New Roman" w:eastAsia="DengXian Light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木通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1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DCD58C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kebia quinata (Thunb.) Decne., A. trifoliata (Thunb.) Koidz., or A. trifoliata subsp. australis (Diels) T.Shimizu [Lardizabalaceae; Akebiae Caulis]</w:t>
            </w:r>
          </w:p>
        </w:tc>
        <w:tc>
          <w:tcPr>
            <w:tcW w:w="5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C752C7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ried stem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580490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9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BBCB4A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istorically confused with aristolochic-acid-containing Guan Mutong(</w:t>
            </w:r>
            <w:r>
              <w:rPr>
                <w:rFonts w:ascii="Times New Roman" w:eastAsia="DengXian Light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关木通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; modern use should correspond to Akebiae Caulis.</w:t>
            </w:r>
          </w:p>
        </w:tc>
      </w:tr>
      <w:tr w:rsidR="002A2C29" w14:paraId="220A6035" w14:textId="77777777">
        <w:trPr>
          <w:trHeight w:val="227"/>
        </w:trPr>
        <w:tc>
          <w:tcPr>
            <w:tcW w:w="8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838821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eqianzi (</w:t>
            </w:r>
            <w:r>
              <w:rPr>
                <w:rFonts w:ascii="Times New Roman" w:eastAsia="DengXian Light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车前子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1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B173B7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lantago asiatica L. or P. depressa Willd. [Plantaginaceae; Plantaginis Semen]</w:t>
            </w:r>
          </w:p>
        </w:tc>
        <w:tc>
          <w:tcPr>
            <w:tcW w:w="5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DB69BD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ried seed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735B73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9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F51E59" w14:textId="77777777" w:rsidR="002A2C29" w:rsidRDefault="002A2C29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2A2C29" w14:paraId="388E6C6E" w14:textId="77777777">
        <w:trPr>
          <w:trHeight w:val="227"/>
        </w:trPr>
        <w:tc>
          <w:tcPr>
            <w:tcW w:w="8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A79B1D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anggui (</w:t>
            </w:r>
            <w:r>
              <w:rPr>
                <w:rFonts w:ascii="Times New Roman" w:eastAsia="DengXian Light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当归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1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5B4357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ngelica sinensis (Oliv.) Diels [Apiaceae; Angelicae Sinensis Radix]</w:t>
            </w:r>
          </w:p>
        </w:tc>
        <w:tc>
          <w:tcPr>
            <w:tcW w:w="5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3DE9D4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ried root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A7A558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FFD204" w14:textId="77777777" w:rsidR="002A2C29" w:rsidRDefault="002A2C29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2A2C29" w14:paraId="6129AB59" w14:textId="77777777">
        <w:trPr>
          <w:trHeight w:val="227"/>
        </w:trPr>
        <w:tc>
          <w:tcPr>
            <w:tcW w:w="8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1A7C10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Shengdihuang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(</w:t>
            </w:r>
            <w:r>
              <w:rPr>
                <w:rFonts w:ascii="Times New Roman" w:eastAsia="DengXian Light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生地黄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1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4BD688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 xml:space="preserve">Rehmannia glutinosa (Gaertn.) DC.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[Orobanchaceae; Rehmanniae Radix]</w:t>
            </w:r>
          </w:p>
        </w:tc>
        <w:tc>
          <w:tcPr>
            <w:tcW w:w="5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15EBCB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 xml:space="preserve">Raw/dried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root tuber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EBC4B5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2</w:t>
            </w:r>
          </w:p>
        </w:tc>
        <w:tc>
          <w:tcPr>
            <w:tcW w:w="9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E9ADD3" w14:textId="77777777" w:rsidR="002A2C29" w:rsidRDefault="002A2C29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2A2C29" w14:paraId="10B39AB3" w14:textId="77777777">
        <w:trPr>
          <w:trHeight w:val="227"/>
        </w:trPr>
        <w:tc>
          <w:tcPr>
            <w:tcW w:w="8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68694C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aihu (</w:t>
            </w:r>
            <w:r>
              <w:rPr>
                <w:rFonts w:ascii="Times New Roman" w:eastAsia="DengXian Light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柴胡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1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EF267D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upleurum chinense DC. or B. scorzonerifolium Willd. [Apiaceae; Bupleuri Radix]</w:t>
            </w:r>
          </w:p>
        </w:tc>
        <w:tc>
          <w:tcPr>
            <w:tcW w:w="5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742951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ried root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B38A2E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9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A37F01" w14:textId="77777777" w:rsidR="002A2C29" w:rsidRDefault="002A2C29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2A2C29" w14:paraId="2CB4C82A" w14:textId="77777777">
        <w:trPr>
          <w:trHeight w:val="227"/>
        </w:trPr>
        <w:tc>
          <w:tcPr>
            <w:tcW w:w="845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6E959B8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ncao (</w:t>
            </w:r>
            <w:r>
              <w:rPr>
                <w:rFonts w:ascii="Times New Roman" w:eastAsia="DengXian Light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甘草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161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A71D5D8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lycyrrhiza uralensis Fisch. ex DC., G. inflata Bat., or G. glabra L. [Fabaceae; Glycyrrhizae Radix et Rhizoma]</w:t>
            </w:r>
          </w:p>
        </w:tc>
        <w:tc>
          <w:tcPr>
            <w:tcW w:w="596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6BD37D0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ried root and rhizome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B4A89A9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942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68049B74" w14:textId="77777777" w:rsidR="002A2C29" w:rsidRDefault="002A2C29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2A2C29" w14:paraId="630B3152" w14:textId="77777777">
        <w:trPr>
          <w:trHeight w:val="227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BFBFBF"/>
            <w:vAlign w:val="center"/>
          </w:tcPr>
          <w:p w14:paraId="799DD0B8" w14:textId="77777777" w:rsidR="002A2C29" w:rsidRDefault="00000000">
            <w:pPr>
              <w:widowControl/>
              <w:spacing w:before="120" w:after="24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uyuan Huoxue Decoction</w:t>
            </w:r>
          </w:p>
        </w:tc>
      </w:tr>
      <w:tr w:rsidR="002A2C29" w14:paraId="79C004B5" w14:textId="77777777">
        <w:trPr>
          <w:trHeight w:val="227"/>
        </w:trPr>
        <w:tc>
          <w:tcPr>
            <w:tcW w:w="84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708696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aihu (</w:t>
            </w:r>
            <w:r>
              <w:rPr>
                <w:rFonts w:ascii="Times New Roman" w:eastAsia="DengXian Light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柴胡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16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880AD2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upleurum chinense DC. or B. scorzonerifolium Willd. [Apiaceae; Bupleuri Radix]</w:t>
            </w:r>
          </w:p>
        </w:tc>
        <w:tc>
          <w:tcPr>
            <w:tcW w:w="59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C32424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ried root</w:t>
            </w:r>
          </w:p>
        </w:tc>
        <w:tc>
          <w:tcPr>
            <w:tcW w:w="45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8E5ADA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94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F2C301" w14:textId="77777777" w:rsidR="002A2C29" w:rsidRDefault="002A2C29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2A2C29" w14:paraId="347BF97A" w14:textId="77777777">
        <w:trPr>
          <w:trHeight w:val="227"/>
        </w:trPr>
        <w:tc>
          <w:tcPr>
            <w:tcW w:w="8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44F5F8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ualougen / Tianhuafen (</w:t>
            </w:r>
            <w:r>
              <w:rPr>
                <w:rFonts w:ascii="Times New Roman" w:eastAsia="DengXian Light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瓜蒌根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</w:t>
            </w:r>
            <w:r>
              <w:rPr>
                <w:rFonts w:ascii="Times New Roman" w:eastAsia="DengXian Light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天花粉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1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102568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richosanthes kirilowii Maxim. or T. rosthornii Harms [Cucurbitaceae; Trichosanthis Radix]</w:t>
            </w:r>
          </w:p>
        </w:tc>
        <w:tc>
          <w:tcPr>
            <w:tcW w:w="5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637EF4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ried root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1629FA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9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3828F1" w14:textId="77777777" w:rsidR="002A2C29" w:rsidRDefault="002A2C29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2A2C29" w14:paraId="0A065475" w14:textId="77777777">
        <w:trPr>
          <w:trHeight w:val="227"/>
        </w:trPr>
        <w:tc>
          <w:tcPr>
            <w:tcW w:w="8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B9BCD7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anggui (</w:t>
            </w:r>
            <w:r>
              <w:rPr>
                <w:rFonts w:ascii="Times New Roman" w:eastAsia="DengXian Light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当归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1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EBF70A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ngelica sinensis (Oliv.) Diels [Apiaceae; Angelicae Sinensis Radix]</w:t>
            </w:r>
          </w:p>
        </w:tc>
        <w:tc>
          <w:tcPr>
            <w:tcW w:w="5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F77745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ried root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5C31E9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9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B3B9CF" w14:textId="77777777" w:rsidR="002A2C29" w:rsidRDefault="002A2C29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2A2C29" w14:paraId="38296A91" w14:textId="77777777">
        <w:trPr>
          <w:trHeight w:val="227"/>
        </w:trPr>
        <w:tc>
          <w:tcPr>
            <w:tcW w:w="8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8C3311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onghua (</w:t>
            </w:r>
            <w:r>
              <w:rPr>
                <w:rFonts w:ascii="Times New Roman" w:eastAsia="DengXian Light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红花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1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401BD3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rthamus tinctorius L. [Asteraceae; Carthami Flos]</w:t>
            </w:r>
          </w:p>
        </w:tc>
        <w:tc>
          <w:tcPr>
            <w:tcW w:w="5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362893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ried flower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029B03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9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43E7A7" w14:textId="77777777" w:rsidR="002A2C29" w:rsidRDefault="002A2C29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2A2C29" w14:paraId="14D2A463" w14:textId="77777777">
        <w:trPr>
          <w:trHeight w:val="227"/>
        </w:trPr>
        <w:tc>
          <w:tcPr>
            <w:tcW w:w="8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23FAD2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ncao (</w:t>
            </w:r>
            <w:r>
              <w:rPr>
                <w:rFonts w:ascii="Times New Roman" w:eastAsia="DengXian Light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甘草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1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DF2286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lycyrrhiza uralensis Fisch. ex DC., G. inflata Bat., or G. glabra L. [Fabaceae; Glycyrrhizae Radix et Rhizoma]</w:t>
            </w:r>
          </w:p>
        </w:tc>
        <w:tc>
          <w:tcPr>
            <w:tcW w:w="5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295179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ried root and rhizome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94A603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9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8BA447" w14:textId="77777777" w:rsidR="002A2C29" w:rsidRDefault="002A2C29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2A2C29" w14:paraId="20DAC086" w14:textId="77777777">
        <w:trPr>
          <w:trHeight w:val="227"/>
        </w:trPr>
        <w:tc>
          <w:tcPr>
            <w:tcW w:w="8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CE73AB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uanshanjia (</w:t>
            </w:r>
            <w:r>
              <w:rPr>
                <w:rFonts w:ascii="Times New Roman" w:eastAsia="DengXian Light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穿山甲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1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4D1831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nis pentadactyla Linnaeus [Manidae; historical Squama Manitis]</w:t>
            </w:r>
          </w:p>
        </w:tc>
        <w:tc>
          <w:tcPr>
            <w:tcW w:w="5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BD9965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cales (animal-derived; historical ingredient)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E50E01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9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E575D2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Not botanical.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br/>
              <w:t>Chuanshanjia was removed from the 2020 Chinese Pharmacopoeia; modern substitutions / regulatory handling vary.</w:t>
            </w:r>
          </w:p>
        </w:tc>
      </w:tr>
      <w:tr w:rsidR="002A2C29" w14:paraId="070B8A34" w14:textId="77777777">
        <w:trPr>
          <w:trHeight w:val="227"/>
        </w:trPr>
        <w:tc>
          <w:tcPr>
            <w:tcW w:w="8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A53503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ahuang (</w:t>
            </w:r>
            <w:r>
              <w:rPr>
                <w:rFonts w:ascii="Times New Roman" w:eastAsia="DengXian Light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大黄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1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94E194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heum palmatum L., R. tanguticum Maxim. ex Balf., or R. officinale Baill. [Polygonaceae; Rhei Radix et Rhizoma]</w:t>
            </w:r>
          </w:p>
        </w:tc>
        <w:tc>
          <w:tcPr>
            <w:tcW w:w="5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968DA8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ried root and rhizome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C520BC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9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7AB03D" w14:textId="77777777" w:rsidR="002A2C29" w:rsidRDefault="002A2C29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2A2C29" w14:paraId="0F2CEF13" w14:textId="77777777">
        <w:trPr>
          <w:trHeight w:val="227"/>
        </w:trPr>
        <w:tc>
          <w:tcPr>
            <w:tcW w:w="845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5A04AC5C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Taoren (</w:t>
            </w:r>
            <w:r>
              <w:rPr>
                <w:rFonts w:ascii="Times New Roman" w:eastAsia="DengXian Light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桃仁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161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29AE320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unus persica (L.) Batsch or P. davidiana (Carr.) Franch. [Rosaceae; Persicae Semen]</w:t>
            </w:r>
          </w:p>
        </w:tc>
        <w:tc>
          <w:tcPr>
            <w:tcW w:w="596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6D7914AB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ried mature seed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3E82EE4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942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C9ACE89" w14:textId="77777777" w:rsidR="002A2C29" w:rsidRDefault="002A2C29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2A2C29" w14:paraId="1C2B49B7" w14:textId="77777777">
        <w:trPr>
          <w:trHeight w:val="227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BFBFBF"/>
            <w:vAlign w:val="center"/>
          </w:tcPr>
          <w:p w14:paraId="0C87F13F" w14:textId="77777777" w:rsidR="002A2C29" w:rsidRDefault="00000000">
            <w:pPr>
              <w:widowControl/>
              <w:spacing w:before="120" w:after="24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uyang Huanwu Decoction</w:t>
            </w:r>
          </w:p>
        </w:tc>
      </w:tr>
      <w:tr w:rsidR="002A2C29" w14:paraId="4202E715" w14:textId="77777777">
        <w:trPr>
          <w:trHeight w:val="227"/>
        </w:trPr>
        <w:tc>
          <w:tcPr>
            <w:tcW w:w="84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B9B89F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uangqi (</w:t>
            </w:r>
            <w:r>
              <w:rPr>
                <w:rFonts w:ascii="Times New Roman" w:eastAsia="DengXian Light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黄芪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16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1E3229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stragalus membranaceus (Fisch.) Bunge or A. membranaceus var. mongholicus (Bunge) P.K.Hsiao [Fabaceae; Astragali Radix]</w:t>
            </w:r>
          </w:p>
        </w:tc>
        <w:tc>
          <w:tcPr>
            <w:tcW w:w="59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6FDCD1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ried root</w:t>
            </w:r>
          </w:p>
        </w:tc>
        <w:tc>
          <w:tcPr>
            <w:tcW w:w="45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04BC54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0</w:t>
            </w:r>
          </w:p>
        </w:tc>
        <w:tc>
          <w:tcPr>
            <w:tcW w:w="94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D770E4" w14:textId="77777777" w:rsidR="002A2C29" w:rsidRDefault="002A2C29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2A2C29" w14:paraId="7913B7DA" w14:textId="77777777">
        <w:trPr>
          <w:trHeight w:val="227"/>
        </w:trPr>
        <w:tc>
          <w:tcPr>
            <w:tcW w:w="8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F39211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angguiwei (</w:t>
            </w:r>
            <w:r>
              <w:rPr>
                <w:rFonts w:ascii="Times New Roman" w:eastAsia="DengXian Light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当归尾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1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D118D8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ngelica sinensis (Oliv.) Diels [Apiaceae; Angelicae Sinensis Radix]</w:t>
            </w:r>
          </w:p>
        </w:tc>
        <w:tc>
          <w:tcPr>
            <w:tcW w:w="5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C66BFF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ried root tail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53B4F3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9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A92345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lassical text specifies the root tail (gui wei), not the whole root.</w:t>
            </w:r>
          </w:p>
        </w:tc>
      </w:tr>
      <w:tr w:rsidR="002A2C29" w14:paraId="4440DDCF" w14:textId="77777777">
        <w:trPr>
          <w:trHeight w:val="227"/>
        </w:trPr>
        <w:tc>
          <w:tcPr>
            <w:tcW w:w="8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8F8427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ishao (</w:t>
            </w:r>
            <w:r>
              <w:rPr>
                <w:rFonts w:ascii="Times New Roman" w:eastAsia="DengXian Light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赤芍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1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CB0D37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eonia lactiflora Pall. or P. veitchii Lynch [Paeoniaceae; Paeoniae Radix Rubra]</w:t>
            </w:r>
          </w:p>
        </w:tc>
        <w:tc>
          <w:tcPr>
            <w:tcW w:w="5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E9AE41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ried root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EF3EB8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9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098BE3" w14:textId="77777777" w:rsidR="002A2C29" w:rsidRDefault="002A2C29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2A2C29" w14:paraId="1862E307" w14:textId="77777777">
        <w:trPr>
          <w:trHeight w:val="227"/>
        </w:trPr>
        <w:tc>
          <w:tcPr>
            <w:tcW w:w="8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DD68A3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ilong (</w:t>
            </w:r>
            <w:r>
              <w:rPr>
                <w:rFonts w:ascii="Times New Roman" w:eastAsia="DengXian Light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地龙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1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545864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heretima aspergillum (E. Perrier), Metaphire vulgaris (Chen), M. guillelmi (Michaelsen), or Amynthas pectiniferus (Michaelsen) [Megascolecidae; Pheretima]</w:t>
            </w:r>
          </w:p>
        </w:tc>
        <w:tc>
          <w:tcPr>
            <w:tcW w:w="5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C8EB26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ried body (animal-derived)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ED96E7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9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551B86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t botanical.</w:t>
            </w:r>
          </w:p>
        </w:tc>
      </w:tr>
      <w:tr w:rsidR="002A2C29" w14:paraId="0EDB981D" w14:textId="77777777">
        <w:trPr>
          <w:trHeight w:val="227"/>
        </w:trPr>
        <w:tc>
          <w:tcPr>
            <w:tcW w:w="8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472075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uanxiong (</w:t>
            </w:r>
            <w:r>
              <w:rPr>
                <w:rFonts w:ascii="Times New Roman" w:eastAsia="DengXian Light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川芎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1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5DA8B0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igusticum chuanxiong Hort. [Apiaceae; Chuanxiong Rhizoma]</w:t>
            </w:r>
          </w:p>
        </w:tc>
        <w:tc>
          <w:tcPr>
            <w:tcW w:w="5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D81E6D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ried rhizome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4485DB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9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AA83E9" w14:textId="77777777" w:rsidR="002A2C29" w:rsidRDefault="002A2C29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2A2C29" w14:paraId="40857256" w14:textId="77777777">
        <w:trPr>
          <w:trHeight w:val="227"/>
        </w:trPr>
        <w:tc>
          <w:tcPr>
            <w:tcW w:w="8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6B9268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oren (</w:t>
            </w:r>
            <w:r>
              <w:rPr>
                <w:rFonts w:ascii="Times New Roman" w:eastAsia="DengXian Light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桃仁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1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9029B6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unus persica (L.) Batsch or P. davidiana (Carr.) Franch. [Rosaceae; Persicae Semen]</w:t>
            </w:r>
          </w:p>
        </w:tc>
        <w:tc>
          <w:tcPr>
            <w:tcW w:w="5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D5231C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ried mature seed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C8810E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9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C73D26" w14:textId="77777777" w:rsidR="002A2C29" w:rsidRDefault="002A2C29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2A2C29" w14:paraId="223E5369" w14:textId="77777777">
        <w:trPr>
          <w:trHeight w:val="227"/>
        </w:trPr>
        <w:tc>
          <w:tcPr>
            <w:tcW w:w="845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E52CDD9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onghua (</w:t>
            </w:r>
            <w:r>
              <w:rPr>
                <w:rFonts w:ascii="Times New Roman" w:eastAsia="DengXian Light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红花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161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641A7AB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rthamus tinctorius L. [Asteraceae; Carthami Flos]</w:t>
            </w:r>
          </w:p>
        </w:tc>
        <w:tc>
          <w:tcPr>
            <w:tcW w:w="596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FDC25C8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ried flower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7D72140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942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661B5C4B" w14:textId="77777777" w:rsidR="002A2C29" w:rsidRDefault="002A2C29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2A2C29" w14:paraId="56EF205E" w14:textId="77777777">
        <w:trPr>
          <w:trHeight w:val="227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BFBFBF"/>
            <w:vAlign w:val="center"/>
          </w:tcPr>
          <w:p w14:paraId="7E7B1AF1" w14:textId="77777777" w:rsidR="002A2C29" w:rsidRDefault="00000000">
            <w:pPr>
              <w:widowControl/>
              <w:spacing w:before="120" w:after="24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hentong Zhuyu Decoction</w:t>
            </w:r>
          </w:p>
        </w:tc>
      </w:tr>
      <w:tr w:rsidR="002A2C29" w14:paraId="1049B427" w14:textId="77777777">
        <w:trPr>
          <w:trHeight w:val="227"/>
        </w:trPr>
        <w:tc>
          <w:tcPr>
            <w:tcW w:w="84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3C3B07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oren (</w:t>
            </w:r>
            <w:r>
              <w:rPr>
                <w:rFonts w:ascii="Times New Roman" w:eastAsia="DengXian Light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桃仁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16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CF7D01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unus persica (L.) Batsch or P. davidiana (Carr.) Franch. [Rosaceae; Persicae Semen]</w:t>
            </w:r>
          </w:p>
        </w:tc>
        <w:tc>
          <w:tcPr>
            <w:tcW w:w="59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76D157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ried mature seed</w:t>
            </w:r>
          </w:p>
        </w:tc>
        <w:tc>
          <w:tcPr>
            <w:tcW w:w="45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2D9F43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94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BD9019" w14:textId="77777777" w:rsidR="002A2C29" w:rsidRDefault="002A2C29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2A2C29" w14:paraId="04A187B1" w14:textId="77777777">
        <w:trPr>
          <w:trHeight w:val="227"/>
        </w:trPr>
        <w:tc>
          <w:tcPr>
            <w:tcW w:w="8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B271FD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onghua (</w:t>
            </w:r>
            <w:r>
              <w:rPr>
                <w:rFonts w:ascii="Times New Roman" w:eastAsia="DengXian Light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红花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1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8F775E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rthamus tinctorius L. [Asteraceae; Carthami Flos]</w:t>
            </w:r>
          </w:p>
        </w:tc>
        <w:tc>
          <w:tcPr>
            <w:tcW w:w="5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B2BF94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ried flower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1AE107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9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C5A4DE" w14:textId="77777777" w:rsidR="002A2C29" w:rsidRDefault="002A2C29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2A2C29" w14:paraId="0B80E4EA" w14:textId="77777777">
        <w:trPr>
          <w:trHeight w:val="227"/>
        </w:trPr>
        <w:tc>
          <w:tcPr>
            <w:tcW w:w="8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5DC03D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Danggui (</w:t>
            </w:r>
            <w:r>
              <w:rPr>
                <w:rFonts w:ascii="Times New Roman" w:eastAsia="DengXian Light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当归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1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59E03B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ngelica sinensis (Oliv.) Diels [Apiaceae; Angelicae Sinensis Radix]</w:t>
            </w:r>
          </w:p>
        </w:tc>
        <w:tc>
          <w:tcPr>
            <w:tcW w:w="5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7E0FA2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ried root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D4EEA7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9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4CC271" w14:textId="77777777" w:rsidR="002A2C29" w:rsidRDefault="002A2C29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2A2C29" w14:paraId="17841B5D" w14:textId="77777777">
        <w:trPr>
          <w:trHeight w:val="227"/>
        </w:trPr>
        <w:tc>
          <w:tcPr>
            <w:tcW w:w="8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2405F1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iuxi (</w:t>
            </w:r>
            <w:r>
              <w:rPr>
                <w:rFonts w:ascii="Times New Roman" w:eastAsia="DengXian Light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牛膝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1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490D0F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hyranthes bidentata Blume [Amaranthaceae; Achyranthis Bidentatae Radix]</w:t>
            </w:r>
          </w:p>
        </w:tc>
        <w:tc>
          <w:tcPr>
            <w:tcW w:w="5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BC8325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ried root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926590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9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9478AC" w14:textId="77777777" w:rsidR="002A2C29" w:rsidRDefault="002A2C29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2A2C29" w14:paraId="053F9E5A" w14:textId="77777777">
        <w:trPr>
          <w:trHeight w:val="227"/>
        </w:trPr>
        <w:tc>
          <w:tcPr>
            <w:tcW w:w="8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08F36A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uanxiong (</w:t>
            </w:r>
            <w:r>
              <w:rPr>
                <w:rFonts w:ascii="Times New Roman" w:eastAsia="DengXian Light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川芎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1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F1CE9C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igusticum chuanxiong Hort. [Apiaceae; Chuanxiong Rhizoma]</w:t>
            </w:r>
          </w:p>
        </w:tc>
        <w:tc>
          <w:tcPr>
            <w:tcW w:w="5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F91B65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ried rhizome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4BDCE1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9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1EC079" w14:textId="77777777" w:rsidR="002A2C29" w:rsidRDefault="002A2C29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2A2C29" w14:paraId="0F2CC83C" w14:textId="77777777">
        <w:trPr>
          <w:trHeight w:val="227"/>
        </w:trPr>
        <w:tc>
          <w:tcPr>
            <w:tcW w:w="8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FE49DF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ncao (</w:t>
            </w:r>
            <w:r>
              <w:rPr>
                <w:rFonts w:ascii="Times New Roman" w:eastAsia="DengXian Light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甘草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1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F876BB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lycyrrhiza uralensis Fisch. ex DC., G. inflata Bat., or G. glabra L. [Fabaceae; Glycyrrhizae Radix et Rhizoma]</w:t>
            </w:r>
          </w:p>
        </w:tc>
        <w:tc>
          <w:tcPr>
            <w:tcW w:w="5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FA676B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ried root and rhizome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D59974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9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3FEFD4" w14:textId="77777777" w:rsidR="002A2C29" w:rsidRDefault="002A2C29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2A2C29" w14:paraId="10E8E816" w14:textId="77777777">
        <w:trPr>
          <w:trHeight w:val="227"/>
        </w:trPr>
        <w:tc>
          <w:tcPr>
            <w:tcW w:w="8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FA241E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yao (</w:t>
            </w:r>
            <w:r>
              <w:rPr>
                <w:rFonts w:ascii="Times New Roman" w:eastAsia="DengXian Light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没药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1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99837D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mmiphora myrrha (T.Nees) Engl. and related Commiphora spp. [Burseraceae; Myrrha]</w:t>
            </w:r>
          </w:p>
        </w:tc>
        <w:tc>
          <w:tcPr>
            <w:tcW w:w="5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D009E4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um resin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7C900D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9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4595FA" w14:textId="77777777" w:rsidR="002A2C29" w:rsidRDefault="002A2C29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2A2C29" w14:paraId="3048F909" w14:textId="77777777">
        <w:trPr>
          <w:trHeight w:val="227"/>
        </w:trPr>
        <w:tc>
          <w:tcPr>
            <w:tcW w:w="8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FE4094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ulingzhi (</w:t>
            </w:r>
            <w:r>
              <w:rPr>
                <w:rFonts w:ascii="Times New Roman" w:eastAsia="DengXian Light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五灵脂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1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FA71B1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rogopterus xanthipes Milne-Edwards [Sciuridae; Trogopterorum Faeces]</w:t>
            </w:r>
          </w:p>
        </w:tc>
        <w:tc>
          <w:tcPr>
            <w:tcW w:w="5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3D6827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ried faeces (animal-derived)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3E93E7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9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92421B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t botanical.</w:t>
            </w:r>
          </w:p>
        </w:tc>
      </w:tr>
      <w:tr w:rsidR="002A2C29" w14:paraId="450FF733" w14:textId="77777777">
        <w:trPr>
          <w:trHeight w:val="227"/>
        </w:trPr>
        <w:tc>
          <w:tcPr>
            <w:tcW w:w="8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38A683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ilong (</w:t>
            </w:r>
            <w:r>
              <w:rPr>
                <w:rFonts w:ascii="Times New Roman" w:eastAsia="DengXian Light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地龙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1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7A4FAF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heretima aspergillum (E. Perrier), Metaphire vulgaris (Chen), M. guillelmi (Michaelsen), or Amynthas pectiniferus (Michaelsen) [Megascolecidae; Pheretima]</w:t>
            </w:r>
          </w:p>
        </w:tc>
        <w:tc>
          <w:tcPr>
            <w:tcW w:w="5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8F647C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ried body (animal-derived)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8CC96B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9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E1F770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t botanical.</w:t>
            </w:r>
          </w:p>
        </w:tc>
      </w:tr>
      <w:tr w:rsidR="002A2C29" w14:paraId="5E90E706" w14:textId="77777777">
        <w:trPr>
          <w:trHeight w:val="227"/>
        </w:trPr>
        <w:tc>
          <w:tcPr>
            <w:tcW w:w="8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AC6B1F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ianghuo (</w:t>
            </w:r>
            <w:r>
              <w:rPr>
                <w:rFonts w:ascii="Times New Roman" w:eastAsia="DengXian Light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羌活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1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C604C9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topterygium incisum K.C.Ting ex H.T.Chang or N. franchetii H.de Boiss. [Apiaceae; Notopterygii Rhizoma et Radix]</w:t>
            </w:r>
          </w:p>
        </w:tc>
        <w:tc>
          <w:tcPr>
            <w:tcW w:w="5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EF52BA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ried rhizome and root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08E2DA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3777B3" w14:textId="77777777" w:rsidR="002A2C29" w:rsidRDefault="002A2C29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2A2C29" w14:paraId="2E1EF398" w14:textId="77777777">
        <w:trPr>
          <w:trHeight w:val="227"/>
        </w:trPr>
        <w:tc>
          <w:tcPr>
            <w:tcW w:w="8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ED179B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injiao (</w:t>
            </w:r>
            <w:r>
              <w:rPr>
                <w:rFonts w:ascii="Times New Roman" w:eastAsia="DengXian Light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秦艽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1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AAA0A3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entiana macrophylla Pall., G. crassicaulis Duthie ex Burk., G. straminea Maxim., or G. dahurica Fisch. [Gentianaceae; Gentianae Macrophyllae Radix]</w:t>
            </w:r>
          </w:p>
        </w:tc>
        <w:tc>
          <w:tcPr>
            <w:tcW w:w="5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3D34FD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ried root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6996E0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B323AF" w14:textId="77777777" w:rsidR="002A2C29" w:rsidRDefault="002A2C29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2A2C29" w14:paraId="051E2229" w14:textId="77777777">
        <w:trPr>
          <w:trHeight w:val="227"/>
        </w:trPr>
        <w:tc>
          <w:tcPr>
            <w:tcW w:w="845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9910866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Xiangfu (</w:t>
            </w:r>
            <w:r>
              <w:rPr>
                <w:rFonts w:ascii="Times New Roman" w:eastAsia="DengXian Light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香附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161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6D5344E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yperus rotundus L. [Cyperaceae; Cyperi Rhizoma]</w:t>
            </w:r>
          </w:p>
        </w:tc>
        <w:tc>
          <w:tcPr>
            <w:tcW w:w="596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55E82D4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ried rhizome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C706254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42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50454BC1" w14:textId="77777777" w:rsidR="002A2C29" w:rsidRDefault="002A2C29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2A2C29" w14:paraId="687748DB" w14:textId="77777777">
        <w:trPr>
          <w:trHeight w:val="227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BFBFBF"/>
            <w:vAlign w:val="center"/>
          </w:tcPr>
          <w:p w14:paraId="1435C83C" w14:textId="77777777" w:rsidR="002A2C29" w:rsidRDefault="00000000">
            <w:pPr>
              <w:widowControl/>
              <w:spacing w:before="120" w:after="24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haoyao Gancao Decoction</w:t>
            </w:r>
          </w:p>
        </w:tc>
      </w:tr>
      <w:tr w:rsidR="002A2C29" w14:paraId="7F024DEF" w14:textId="77777777">
        <w:trPr>
          <w:trHeight w:val="227"/>
        </w:trPr>
        <w:tc>
          <w:tcPr>
            <w:tcW w:w="84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D79E6C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aishao / Shaoyao (</w:t>
            </w:r>
            <w:r>
              <w:rPr>
                <w:rFonts w:ascii="Times New Roman" w:eastAsia="DengXian Light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白芍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</w:t>
            </w:r>
            <w:r>
              <w:rPr>
                <w:rFonts w:ascii="Times New Roman" w:eastAsia="DengXian Light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芍药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16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A61DD3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 xml:space="preserve">Paeonia lactiflora Pall. [Paeoniaceae; Paeoniae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Radix Alba]</w:t>
            </w:r>
          </w:p>
        </w:tc>
        <w:tc>
          <w:tcPr>
            <w:tcW w:w="59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4CA5F5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 xml:space="preserve">Dried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peeled root</w:t>
            </w:r>
          </w:p>
        </w:tc>
        <w:tc>
          <w:tcPr>
            <w:tcW w:w="45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B5590B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1</w:t>
            </w:r>
          </w:p>
        </w:tc>
        <w:tc>
          <w:tcPr>
            <w:tcW w:w="94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6666EA" w14:textId="77777777" w:rsidR="002A2C29" w:rsidRDefault="002A2C29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2A2C29" w14:paraId="7743A0CC" w14:textId="77777777">
        <w:trPr>
          <w:trHeight w:val="227"/>
        </w:trPr>
        <w:tc>
          <w:tcPr>
            <w:tcW w:w="845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8430620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Zhigancao (</w:t>
            </w:r>
            <w:r>
              <w:rPr>
                <w:rFonts w:ascii="Times New Roman" w:eastAsia="DengXian Light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炙甘草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161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D67B49C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lycyrrhiza uralensis Fisch. ex DC., G. inflata Bat., or G. glabra L. [Fabaceae; Glycyrrhizae Radix et Rhizoma]</w:t>
            </w:r>
          </w:p>
        </w:tc>
        <w:tc>
          <w:tcPr>
            <w:tcW w:w="596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DA40E5F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oney-processed dried root and rhizome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F18B070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42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687B6ED" w14:textId="77777777" w:rsidR="002A2C29" w:rsidRDefault="002A2C29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2A2C29" w14:paraId="528BED6B" w14:textId="77777777">
        <w:trPr>
          <w:trHeight w:val="227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BFBFBF"/>
            <w:vAlign w:val="center"/>
          </w:tcPr>
          <w:p w14:paraId="6B41F21F" w14:textId="77777777" w:rsidR="002A2C29" w:rsidRDefault="00000000">
            <w:pPr>
              <w:widowControl/>
              <w:spacing w:before="120" w:after="24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Xiaochaihu Decoction</w:t>
            </w:r>
          </w:p>
        </w:tc>
      </w:tr>
      <w:tr w:rsidR="002A2C29" w14:paraId="79C8B815" w14:textId="77777777">
        <w:trPr>
          <w:trHeight w:val="227"/>
        </w:trPr>
        <w:tc>
          <w:tcPr>
            <w:tcW w:w="84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40AFCE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aihu (</w:t>
            </w:r>
            <w:r>
              <w:rPr>
                <w:rFonts w:ascii="Times New Roman" w:eastAsia="DengXian Light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柴胡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16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56913A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upleurum chinense DC. or B. scorzonerifolium Willd. [Apiaceae; Bupleuri Radix]</w:t>
            </w:r>
          </w:p>
        </w:tc>
        <w:tc>
          <w:tcPr>
            <w:tcW w:w="59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85CF35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ried root</w:t>
            </w:r>
          </w:p>
        </w:tc>
        <w:tc>
          <w:tcPr>
            <w:tcW w:w="45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3A37B2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94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CC6FBC" w14:textId="77777777" w:rsidR="002A2C29" w:rsidRDefault="002A2C29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2A2C29" w14:paraId="432C0FC1" w14:textId="77777777">
        <w:trPr>
          <w:trHeight w:val="227"/>
        </w:trPr>
        <w:tc>
          <w:tcPr>
            <w:tcW w:w="8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532A1C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uangqin (</w:t>
            </w:r>
            <w:r>
              <w:rPr>
                <w:rFonts w:ascii="Times New Roman" w:eastAsia="DengXian Light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黄芩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1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BA45C7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cutellaria baicalensis Georgi [Lamiaceae; Scutellariae Radix]</w:t>
            </w:r>
          </w:p>
        </w:tc>
        <w:tc>
          <w:tcPr>
            <w:tcW w:w="5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2E5F48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ried root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6A9D82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9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9573CF" w14:textId="77777777" w:rsidR="002A2C29" w:rsidRDefault="002A2C29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2A2C29" w14:paraId="077A3DD3" w14:textId="77777777">
        <w:trPr>
          <w:trHeight w:val="227"/>
        </w:trPr>
        <w:tc>
          <w:tcPr>
            <w:tcW w:w="8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E78C97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nshen (</w:t>
            </w:r>
            <w:r>
              <w:rPr>
                <w:rFonts w:ascii="Times New Roman" w:eastAsia="DengXian Light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人参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1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07B292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nax ginseng C.A.Mey. [Araliaceae; Ginseng Radix et Rhizoma]</w:t>
            </w:r>
          </w:p>
        </w:tc>
        <w:tc>
          <w:tcPr>
            <w:tcW w:w="5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01EC45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ried root and rhizome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2DD458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9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469397" w14:textId="77777777" w:rsidR="002A2C29" w:rsidRDefault="002A2C29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2A2C29" w14:paraId="5D64BFAD" w14:textId="77777777">
        <w:trPr>
          <w:trHeight w:val="227"/>
        </w:trPr>
        <w:tc>
          <w:tcPr>
            <w:tcW w:w="8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4AB56A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Zhigancao (</w:t>
            </w:r>
            <w:r>
              <w:rPr>
                <w:rFonts w:ascii="Times New Roman" w:eastAsia="DengXian Light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炙甘草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1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42A387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lycyrrhiza uralensis Fisch. ex DC., G. inflata Bat., or G. glabra L. [Fabaceae; Glycyrrhizae Radix et Rhizoma]</w:t>
            </w:r>
          </w:p>
        </w:tc>
        <w:tc>
          <w:tcPr>
            <w:tcW w:w="5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3E4CDA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oney-processed dried root and rhizome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303D9F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9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45123E" w14:textId="77777777" w:rsidR="002A2C29" w:rsidRDefault="002A2C29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2A2C29" w14:paraId="4D5D7ACD" w14:textId="77777777">
        <w:trPr>
          <w:trHeight w:val="227"/>
        </w:trPr>
        <w:tc>
          <w:tcPr>
            <w:tcW w:w="8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B42D8A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anxia (</w:t>
            </w:r>
            <w:r>
              <w:rPr>
                <w:rFonts w:ascii="Times New Roman" w:eastAsia="DengXian Light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半夏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1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4729B9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inellia ternata (Thunb.) Breit. [Araceae; Pinelliae Rhizoma]</w:t>
            </w:r>
          </w:p>
        </w:tc>
        <w:tc>
          <w:tcPr>
            <w:tcW w:w="5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D5DDB5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ocessed dried tuber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1F6208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9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EADFF8" w14:textId="77777777" w:rsidR="002A2C29" w:rsidRDefault="002A2C29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2A2C29" w14:paraId="6403C2C8" w14:textId="77777777">
        <w:trPr>
          <w:trHeight w:val="227"/>
        </w:trPr>
        <w:tc>
          <w:tcPr>
            <w:tcW w:w="8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480A3B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hengjiang (</w:t>
            </w:r>
            <w:r>
              <w:rPr>
                <w:rFonts w:ascii="Times New Roman" w:eastAsia="DengXian Light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生姜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1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97B75D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Zingiber officinale Roscoe [Zingiberaceae; Zingiberis Rhizoma Recens]</w:t>
            </w:r>
          </w:p>
        </w:tc>
        <w:tc>
          <w:tcPr>
            <w:tcW w:w="5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9DB449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resh rhizome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538F6B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9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0EDCF7" w14:textId="77777777" w:rsidR="002A2C29" w:rsidRDefault="002A2C29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2A2C29" w14:paraId="2FB33E72" w14:textId="77777777">
        <w:trPr>
          <w:trHeight w:val="227"/>
        </w:trPr>
        <w:tc>
          <w:tcPr>
            <w:tcW w:w="845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400703B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azao (</w:t>
            </w:r>
            <w:r>
              <w:rPr>
                <w:rFonts w:ascii="Times New Roman" w:eastAsia="DengXian Light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大枣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161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611E57F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Ziziphus jujuba Mill. [Rhamnaceae; Jujubae Fructus]</w:t>
            </w:r>
          </w:p>
        </w:tc>
        <w:tc>
          <w:tcPr>
            <w:tcW w:w="596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2B360F6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ried fruit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E945CE6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 fruits</w:t>
            </w:r>
          </w:p>
        </w:tc>
        <w:tc>
          <w:tcPr>
            <w:tcW w:w="942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03004AE" w14:textId="77777777" w:rsidR="002A2C29" w:rsidRDefault="002A2C29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2A2C29" w14:paraId="02964A22" w14:textId="77777777">
        <w:trPr>
          <w:trHeight w:val="227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BFBFBF"/>
            <w:vAlign w:val="center"/>
          </w:tcPr>
          <w:p w14:paraId="3E0F3E76" w14:textId="77777777" w:rsidR="002A2C29" w:rsidRDefault="00000000">
            <w:pPr>
              <w:widowControl/>
              <w:spacing w:before="120" w:after="24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Xiaoyao San</w:t>
            </w:r>
          </w:p>
        </w:tc>
      </w:tr>
      <w:tr w:rsidR="002A2C29" w14:paraId="6956C956" w14:textId="77777777">
        <w:trPr>
          <w:trHeight w:val="227"/>
        </w:trPr>
        <w:tc>
          <w:tcPr>
            <w:tcW w:w="84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B2A84F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Zhigancao (</w:t>
            </w:r>
            <w:r>
              <w:rPr>
                <w:rFonts w:ascii="Times New Roman" w:eastAsia="DengXian Light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炙甘草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16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37CB28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lycyrrhiza uralensis Fisch. ex DC., G. inflata Bat., or G. glabra L. [Fabaceae; Glycyrrhizae Radix et Rhizoma]</w:t>
            </w:r>
          </w:p>
        </w:tc>
        <w:tc>
          <w:tcPr>
            <w:tcW w:w="59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63669F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oney-processed dried root and rhizome</w:t>
            </w:r>
          </w:p>
        </w:tc>
        <w:tc>
          <w:tcPr>
            <w:tcW w:w="45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BFAB21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4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92591F" w14:textId="77777777" w:rsidR="002A2C29" w:rsidRDefault="002A2C29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2A2C29" w14:paraId="27AE6A1B" w14:textId="77777777">
        <w:trPr>
          <w:trHeight w:val="227"/>
        </w:trPr>
        <w:tc>
          <w:tcPr>
            <w:tcW w:w="8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CA8C27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Danggui (</w:t>
            </w:r>
            <w:r>
              <w:rPr>
                <w:rFonts w:ascii="Times New Roman" w:eastAsia="DengXian Light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当归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1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4DC1D8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ngelica sinensis (Oliv.) Diels [Apiaceae; Angelicae Sinensis Radix]</w:t>
            </w:r>
          </w:p>
        </w:tc>
        <w:tc>
          <w:tcPr>
            <w:tcW w:w="5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329896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ried root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C6703B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9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6043CA" w14:textId="77777777" w:rsidR="002A2C29" w:rsidRDefault="002A2C29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2A2C29" w14:paraId="26457227" w14:textId="77777777">
        <w:trPr>
          <w:trHeight w:val="227"/>
        </w:trPr>
        <w:tc>
          <w:tcPr>
            <w:tcW w:w="8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5D6410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uling (</w:t>
            </w:r>
            <w:r>
              <w:rPr>
                <w:rFonts w:ascii="Times New Roman" w:eastAsia="DengXian Light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茯苓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1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7D876E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olfiporia cocos (F.A.Wolf) Ryvarden &amp; Gilb. [Polyporaceae; Poria]</w:t>
            </w:r>
          </w:p>
        </w:tc>
        <w:tc>
          <w:tcPr>
            <w:tcW w:w="5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15D615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ried sclerotium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39795B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9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50E3A6" w14:textId="77777777" w:rsidR="002A2C29" w:rsidRDefault="002A2C29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2A2C29" w14:paraId="560B6609" w14:textId="77777777">
        <w:trPr>
          <w:trHeight w:val="227"/>
        </w:trPr>
        <w:tc>
          <w:tcPr>
            <w:tcW w:w="8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C2A7E3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aishao (</w:t>
            </w:r>
            <w:r>
              <w:rPr>
                <w:rFonts w:ascii="Times New Roman" w:eastAsia="DengXian Light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白芍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1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B31ACC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eonia lactiflora Pall. [Paeoniaceae; Paeoniae Radix Alba]</w:t>
            </w:r>
          </w:p>
        </w:tc>
        <w:tc>
          <w:tcPr>
            <w:tcW w:w="5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1E6D1B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ried peeled root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E87D7F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9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57225E" w14:textId="77777777" w:rsidR="002A2C29" w:rsidRDefault="002A2C29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2A2C29" w14:paraId="1C8AE77B" w14:textId="77777777">
        <w:trPr>
          <w:trHeight w:val="227"/>
        </w:trPr>
        <w:tc>
          <w:tcPr>
            <w:tcW w:w="8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A16328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aizhu (</w:t>
            </w:r>
            <w:r>
              <w:rPr>
                <w:rFonts w:ascii="Times New Roman" w:eastAsia="DengXian Light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白术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1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CE485E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ractylodes macrocephala Koidz. [Asteraceae; Atractylodis Macrocephalae Rhizoma]</w:t>
            </w:r>
          </w:p>
        </w:tc>
        <w:tc>
          <w:tcPr>
            <w:tcW w:w="5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5ED568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ried rhizome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E3B523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9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D67878" w14:textId="77777777" w:rsidR="002A2C29" w:rsidRDefault="002A2C29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2A2C29" w14:paraId="548C4CA5" w14:textId="77777777">
        <w:trPr>
          <w:trHeight w:val="227"/>
        </w:trPr>
        <w:tc>
          <w:tcPr>
            <w:tcW w:w="8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D717FD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aihu (</w:t>
            </w:r>
            <w:r>
              <w:rPr>
                <w:rFonts w:ascii="Times New Roman" w:eastAsia="DengXian Light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柴胡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1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C4DC4F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upleurum chinense DC. or B. scorzonerifolium Willd. [Apiaceae; Bupleuri Radix]</w:t>
            </w:r>
          </w:p>
        </w:tc>
        <w:tc>
          <w:tcPr>
            <w:tcW w:w="5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67A8D3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ried root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1B46C0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9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9B6297" w14:textId="77777777" w:rsidR="002A2C29" w:rsidRDefault="002A2C29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2A2C29" w14:paraId="1BC0099A" w14:textId="77777777">
        <w:trPr>
          <w:trHeight w:val="227"/>
        </w:trPr>
        <w:tc>
          <w:tcPr>
            <w:tcW w:w="8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93747E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hengjiang (</w:t>
            </w:r>
            <w:r>
              <w:rPr>
                <w:rFonts w:ascii="Times New Roman" w:eastAsia="DengXian Light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生姜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1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57F19E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Zingiber officinale Roscoe [Zingiberaceae; Zingiberis Rhizoma Recens]</w:t>
            </w:r>
          </w:p>
        </w:tc>
        <w:tc>
          <w:tcPr>
            <w:tcW w:w="5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11F800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resh rhizome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1158B9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 piece</w:t>
            </w:r>
          </w:p>
        </w:tc>
        <w:tc>
          <w:tcPr>
            <w:tcW w:w="9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BEFBCA" w14:textId="77777777" w:rsidR="002A2C29" w:rsidRDefault="002A2C29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2A2C29" w14:paraId="3CBC4E87" w14:textId="77777777">
        <w:trPr>
          <w:trHeight w:val="227"/>
        </w:trPr>
        <w:tc>
          <w:tcPr>
            <w:tcW w:w="845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8398AF1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ohe (</w:t>
            </w:r>
            <w:r>
              <w:rPr>
                <w:rFonts w:ascii="Times New Roman" w:eastAsia="DengXian Light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薄荷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161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DAC22EF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entha haplocalyx Briq. [Lamiaceae; Menthae Haplocalycis Herba]</w:t>
            </w:r>
          </w:p>
        </w:tc>
        <w:tc>
          <w:tcPr>
            <w:tcW w:w="596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64D73D9F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ried aerial parts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0267B81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 small amount</w:t>
            </w:r>
          </w:p>
        </w:tc>
        <w:tc>
          <w:tcPr>
            <w:tcW w:w="942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E442765" w14:textId="77777777" w:rsidR="002A2C29" w:rsidRDefault="002A2C29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2A2C29" w14:paraId="27A11D24" w14:textId="77777777">
        <w:trPr>
          <w:trHeight w:val="227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BFBFBF"/>
            <w:vAlign w:val="center"/>
          </w:tcPr>
          <w:p w14:paraId="7062F89C" w14:textId="77777777" w:rsidR="002A2C29" w:rsidRDefault="00000000">
            <w:pPr>
              <w:widowControl/>
              <w:spacing w:before="120" w:after="24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ini San</w:t>
            </w:r>
          </w:p>
        </w:tc>
      </w:tr>
      <w:tr w:rsidR="002A2C29" w14:paraId="25BCC449" w14:textId="77777777">
        <w:trPr>
          <w:trHeight w:val="227"/>
        </w:trPr>
        <w:tc>
          <w:tcPr>
            <w:tcW w:w="84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98CC8D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Zhigancao (</w:t>
            </w:r>
            <w:r>
              <w:rPr>
                <w:rFonts w:ascii="Times New Roman" w:eastAsia="DengXian Light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炙甘草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16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0CC850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lycyrrhiza uralensis Fisch. ex DC., G. inflata Bat., or G. glabra L. [Fabaceae; Glycyrrhizae Radix et Rhizoma]</w:t>
            </w:r>
          </w:p>
        </w:tc>
        <w:tc>
          <w:tcPr>
            <w:tcW w:w="59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630B78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oney-processed dried root and rhizome</w:t>
            </w:r>
          </w:p>
        </w:tc>
        <w:tc>
          <w:tcPr>
            <w:tcW w:w="45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D779CF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4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E15EB3" w14:textId="77777777" w:rsidR="002A2C29" w:rsidRDefault="002A2C29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2A2C29" w14:paraId="013CBE57" w14:textId="77777777">
        <w:trPr>
          <w:trHeight w:val="227"/>
        </w:trPr>
        <w:tc>
          <w:tcPr>
            <w:tcW w:w="8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0191FB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Zhishi (</w:t>
            </w:r>
            <w:r>
              <w:rPr>
                <w:rFonts w:ascii="Times New Roman" w:eastAsia="DengXian Light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枳实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1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8034CC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itrus × aurantium L. and cultivars [Rutaceae; Aurantii Fructus Immaturus]</w:t>
            </w:r>
          </w:p>
        </w:tc>
        <w:tc>
          <w:tcPr>
            <w:tcW w:w="5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ED8BA5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ried immature fruit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DFE49C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2F3BD0" w14:textId="77777777" w:rsidR="002A2C29" w:rsidRDefault="002A2C29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2A2C29" w14:paraId="6DA55B6B" w14:textId="77777777">
        <w:trPr>
          <w:trHeight w:val="227"/>
        </w:trPr>
        <w:tc>
          <w:tcPr>
            <w:tcW w:w="8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B316F2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aihu (</w:t>
            </w:r>
            <w:r>
              <w:rPr>
                <w:rFonts w:ascii="Times New Roman" w:eastAsia="DengXian Light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柴胡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1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579941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upleurum chinense DC. or B. scorzonerifolium Willd. [Apiaceae; Bupleuri Radix]</w:t>
            </w:r>
          </w:p>
        </w:tc>
        <w:tc>
          <w:tcPr>
            <w:tcW w:w="5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F942A9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ried root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B5ADE4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93EB89" w14:textId="77777777" w:rsidR="002A2C29" w:rsidRDefault="002A2C29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2A2C29" w14:paraId="08E3584C" w14:textId="77777777">
        <w:trPr>
          <w:trHeight w:val="227"/>
        </w:trPr>
        <w:tc>
          <w:tcPr>
            <w:tcW w:w="8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95013A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aishao / Shaoyao (</w:t>
            </w:r>
            <w:r>
              <w:rPr>
                <w:rFonts w:ascii="Times New Roman" w:eastAsia="DengXian Light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白芍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</w:t>
            </w:r>
            <w:r>
              <w:rPr>
                <w:rFonts w:ascii="Times New Roman" w:eastAsia="DengXian Light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芍药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1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25069B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eonia lactiflora Pall. [Paeoniaceae; Paeoniae Radix Alba]</w:t>
            </w:r>
          </w:p>
        </w:tc>
        <w:tc>
          <w:tcPr>
            <w:tcW w:w="5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0CC74C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ried peeled root</w:t>
            </w:r>
          </w:p>
        </w:tc>
        <w:tc>
          <w:tcPr>
            <w:tcW w:w="4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DEBC32" w14:textId="77777777" w:rsidR="002A2C29" w:rsidRDefault="00000000">
            <w:pPr>
              <w:widowControl/>
              <w:spacing w:before="120" w:after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9C8555" w14:textId="77777777" w:rsidR="002A2C29" w:rsidRDefault="002A2C29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</w:tbl>
    <w:p w14:paraId="4401C853" w14:textId="77777777" w:rsidR="00A751E4" w:rsidRDefault="00A751E4">
      <w:pPr>
        <w:rPr>
          <w:rFonts w:ascii="Times New Roman" w:hAnsi="Times New Roman" w:cs="Times New Roman"/>
        </w:rPr>
      </w:pPr>
    </w:p>
    <w:p w14:paraId="702D3837" w14:textId="77777777" w:rsidR="00A751E4" w:rsidRDefault="00A751E4">
      <w:pPr>
        <w:rPr>
          <w:rFonts w:ascii="Times New Roman" w:hAnsi="Times New Roman" w:cs="Times New Roman"/>
        </w:rPr>
      </w:pPr>
    </w:p>
    <w:sectPr w:rsidR="00A751E4">
      <w:pgSz w:w="11906" w:h="16838"/>
      <w:pgMar w:top="1701" w:right="1134" w:bottom="1134" w:left="1701" w:header="1134" w:footer="567" w:gutter="283"/>
      <w:pgNumType w:start="21"/>
      <w:cols w:space="0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BDC17C" w14:textId="77777777" w:rsidR="00521AF3" w:rsidRDefault="00521AF3" w:rsidP="00A751E4">
      <w:r>
        <w:separator/>
      </w:r>
    </w:p>
  </w:endnote>
  <w:endnote w:type="continuationSeparator" w:id="0">
    <w:p w14:paraId="351D1B08" w14:textId="77777777" w:rsidR="00521AF3" w:rsidRDefault="00521AF3" w:rsidP="00A751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B6BD77" w14:textId="77777777" w:rsidR="00521AF3" w:rsidRDefault="00521AF3" w:rsidP="00A751E4">
      <w:r>
        <w:separator/>
      </w:r>
    </w:p>
  </w:footnote>
  <w:footnote w:type="continuationSeparator" w:id="0">
    <w:p w14:paraId="74BD7B0F" w14:textId="77777777" w:rsidR="00521AF3" w:rsidRDefault="00521AF3" w:rsidP="00A751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embedSystemFonts/>
  <w:bordersDoNotSurroundHeader/>
  <w:bordersDoNotSurroundFooter/>
  <w:defaultTabStop w:val="420"/>
  <w:drawingGridVerticalSpacing w:val="156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A2C29"/>
    <w:rsid w:val="00113C91"/>
    <w:rsid w:val="002A2C29"/>
    <w:rsid w:val="004210B4"/>
    <w:rsid w:val="00521A14"/>
    <w:rsid w:val="00521AF3"/>
    <w:rsid w:val="008C3CF8"/>
    <w:rsid w:val="00A751E4"/>
    <w:rsid w:val="00AE7B1B"/>
    <w:rsid w:val="00FD21C2"/>
    <w:rsid w:val="089F19EA"/>
    <w:rsid w:val="54C057FF"/>
    <w:rsid w:val="5A8A6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CEA9A6F"/>
  <w15:docId w15:val="{B82376E7-609B-44E1-912D-D8582D3315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A751E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A751E4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A751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A751E4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8</Pages>
  <Words>1558</Words>
  <Characters>8883</Characters>
  <Application>Microsoft Office Word</Application>
  <DocSecurity>0</DocSecurity>
  <Lines>74</Lines>
  <Paragraphs>20</Paragraphs>
  <ScaleCrop>false</ScaleCrop>
  <Company/>
  <LinksUpToDate>false</LinksUpToDate>
  <CharactersWithSpaces>10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科霖</dc:creator>
  <cp:lastModifiedBy>Laura Davis</cp:lastModifiedBy>
  <cp:revision>4</cp:revision>
  <dcterms:created xsi:type="dcterms:W3CDTF">2025-02-25T02:08:00Z</dcterms:created>
  <dcterms:modified xsi:type="dcterms:W3CDTF">2026-05-12T0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39EF8F7B65DD4F6A81C39627C53C5ED9_12</vt:lpwstr>
  </property>
  <property fmtid="{D5CDD505-2E9C-101B-9397-08002B2CF9AE}" pid="4" name="KSOTemplateDocerSaveRecord">
    <vt:lpwstr>eyJoZGlkIjoiYWZhYWEyMDhlY2IwMWI2MmYxMzM1MWRhNmI1Y2RjZWQiLCJ1c2VySWQiOiI1MTQ2NjkyMTQifQ==</vt:lpwstr>
  </property>
</Properties>
</file>